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l Data S1. </w:t>
      </w:r>
      <w:r>
        <w:rPr>
          <w:rFonts w:cs="Arial" w:ascii="Arial" w:hAnsi="Arial"/>
          <w:sz w:val="22"/>
          <w:szCs w:val="22"/>
        </w:rPr>
        <w:t>Search strategy</w:t>
      </w:r>
    </w:p>
    <w:p>
      <w:pPr>
        <w:pStyle w:val="Normal"/>
        <w:autoSpaceDE w:val="false"/>
        <w:spacing w:lineRule="auto" w:line="480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 xml:space="preserve">The following search strategy was used for OVID MEDLINE: </w:t>
      </w:r>
    </w:p>
    <w:p>
      <w:pPr>
        <w:pStyle w:val="Normal"/>
        <w:widowControl w:val="false"/>
        <w:autoSpaceDE w:val="false"/>
        <w:spacing w:lineRule="auto" w:line="480"/>
        <w:ind w:firstLine="720"/>
        <w:jc w:val="both"/>
        <w:rPr/>
      </w:pPr>
      <w:r>
        <w:rPr>
          <w:rFonts w:cs="Arial" w:ascii="Arial" w:hAnsi="Arial"/>
          <w:sz w:val="22"/>
          <w:szCs w:val="22"/>
        </w:rPr>
        <w:t>LIMIT (("clinical trial, all" or clinical trial).pt. or clinical trials as topic/ or clinical trial, phase i.pt. or clinical trials, phase i as topic/ or clinical trial, phase ii.pt. or clinical trials, phase ii as topic/ or clinical trial, phase iii.pt. or clinical trials, phase iii as topic/ or clinical trial, phase iv.pt. or clinical trials, phase iv as topic/ or controlled clinical trial.pt. or controlled clinical trials as topic/ or multicenter study.pt. or multicenter studies as topic/ or randomized controlled trial.pt. or randomized controlled trials as topic/ or cohort studies/ or longitudinal studies/ or follow-up studies/ or prospective studies/ or case-control studies/ or retrospective studies/ or cross-sectional studies/ or morbidity/ or incidence/ or prevalence/ or mortality/ or cause of death/ or fatal outcome/ or hospital mortality/ or infant mortality/ or maternal mortality/ or survival rate/ or survival analysis/ or disease-free survival/ or population surveillance/ or sentinel surveillance/ or Disease Outbreaks) AND (limit (influenza, Human/ or exp influenzavirus a/ or exp influenzavirus b/ or exp influenzavirus c/ or influenza Vaccines/ or (flu or flus*).mp.) TO (English language and humans))) NOT (("all child (0 to 18 years)" or "all aged (65 and over)"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 xml:space="preserve">The following search strategy was used for EMBASE: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sz w:val="22"/>
          <w:szCs w:val="22"/>
        </w:rPr>
        <w:t>LIMIT ((clinical trial/ or controlled clinical trial/ or phase 1 clinical trial/ or phase 2 clinical trial/ or phase 3 clinical trial/ or phase 4 clinical trial/ or controlled study/ or randomized controlled trial/ or crossover procedure/ or double blind procedure/ or drug screening/ or intervention study/ or clinical study/ or multicenter study/ or open study/ or prevention study/ or therapy/ or "trial of labor"/ or triple blind procedure/ or cohort analysis/ or prospective study/ or  morbidity/ or incidence/ or prevalence/ or seroprevalence/ or health survey/ or epidemic/ or exp "cost benefit analysis"/ or follow up/ or longitudinal study) and (influenza vaccine/ or influenza virus a h1n1/ or influenza virus a h2n2/ or influenza virus a h3n2/ or influenza virus a h3n8/ or influenza virus a h5n1/ or influenza virus a h5n2/ or influenza virus a h7n7/ or influenza virus a h9n2/ or hong kong influenza/ or influenza virus/ or influenza/ or influenza virus a/ or swine influenza virus/ or avian influenza/ or influenza virus b/ or influenza virus c/ or influenza vaccination)) TO (human and English language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Cambria" w:hAnsi="Cambria" w:eastAsia="Cambria" w:cs="Times New Roman"/>
      <w:sz w:val="20"/>
      <w:szCs w:val="20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MittlereListe2Akzent2">
    <w:name w:val="Mittlere Liste 2 - Akzent 2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32:00Z</dcterms:created>
  <dc:creator>oliver</dc:creator>
  <dc:description/>
  <cp:keywords/>
  <dc:language>en-US</dc:language>
  <cp:lastModifiedBy> </cp:lastModifiedBy>
  <dcterms:modified xsi:type="dcterms:W3CDTF">2011-09-29T18:32:00Z</dcterms:modified>
  <cp:revision>2</cp:revision>
  <dc:subject/>
  <dc:title/>
</cp:coreProperties>
</file>